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2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ppendix 2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Characteristics of the models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7174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0"/>
        <w:gridCol w:w="1560"/>
        <w:gridCol w:w="349"/>
        <w:gridCol w:w="349"/>
        <w:gridCol w:w="349"/>
        <w:gridCol w:w="349"/>
        <w:gridCol w:w="349"/>
        <w:gridCol w:w="349"/>
      </w:tblGrid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09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l</w:t>
            </w:r>
          </w:p>
        </w:tc>
      </w:tr>
      <w:tr>
        <w:trPr>
          <w:trHeight w:val="2340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yes network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ID and CART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list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ort vector machine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net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istic regression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egorizing of continuous predictor variabl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com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inuous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gorial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hotomous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ractio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umed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exible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on of predictor variabl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umed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exible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hical outpu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 graph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graph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able importance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ul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eastAsia="zh-CN" w:bidi="ar-SA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8:31:00Z</dcterms:created>
  <dc:creator>Medisch Centrum Alkmaar</dc:creator>
  <dc:description/>
  <cp:keywords/>
  <dc:language>en-US</dc:language>
  <cp:lastModifiedBy>Medisch Centrum Alkmaar</cp:lastModifiedBy>
  <dcterms:modified xsi:type="dcterms:W3CDTF">2011-10-07T08:33:00Z</dcterms:modified>
  <cp:revision>2</cp:revision>
  <dc:subject/>
  <dc:title>ADDITIONAL FILE 2</dc:title>
</cp:coreProperties>
</file>